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CA20C" w14:textId="6EFEAE18" w:rsidR="00B75D0E" w:rsidRDefault="00B930E9">
      <w:r>
        <w:rPr>
          <w:noProof/>
        </w:rPr>
        <w:drawing>
          <wp:inline distT="0" distB="0" distL="0" distR="0" wp14:anchorId="3B69CCC0" wp14:editId="45564799">
            <wp:extent cx="5943600" cy="3084830"/>
            <wp:effectExtent l="0" t="0" r="0" b="1270"/>
            <wp:docPr id="230373600" name="Picture 1" descr="A graph of different types of neur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373600" name="Picture 1" descr="A graph of different types of neuron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10943" w14:textId="77777777" w:rsidR="00B930E9" w:rsidRDefault="00B930E9"/>
    <w:p w14:paraId="5CE661CE" w14:textId="77777777" w:rsidR="00B930E9" w:rsidRPr="005532DD" w:rsidRDefault="00B930E9" w:rsidP="00B930E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532DD">
        <w:rPr>
          <w:rFonts w:ascii="Times New Roman" w:hAnsi="Times New Roman" w:cs="Times New Roman"/>
          <w:b/>
          <w:bCs/>
          <w:color w:val="000000" w:themeColor="text1"/>
        </w:rPr>
        <w:t>Supp Fig 1</w:t>
      </w:r>
    </w:p>
    <w:p w14:paraId="0D42F7A0" w14:textId="77777777" w:rsidR="00B930E9" w:rsidRPr="005532DD" w:rsidRDefault="00B930E9" w:rsidP="00B930E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532DD">
        <w:rPr>
          <w:rFonts w:ascii="Times New Roman" w:hAnsi="Times New Roman" w:cs="Times New Roman"/>
          <w:color w:val="000000" w:themeColor="text1"/>
        </w:rPr>
        <w:t xml:space="preserve">Post-hoc analysis of FN crush and double ligation with FN transection showed a trend of shorter latency (A) and higher amplitude (B) but significantly higher number of donor nerve pool motor neurons regenerated into recipient FN in complete </w:t>
      </w:r>
      <w:r>
        <w:rPr>
          <w:rFonts w:ascii="Times New Roman" w:hAnsi="Times New Roman" w:cs="Times New Roman"/>
          <w:color w:val="000000" w:themeColor="text1"/>
        </w:rPr>
        <w:t xml:space="preserve">(transected) </w:t>
      </w:r>
      <w:r w:rsidRPr="005532DD">
        <w:rPr>
          <w:rFonts w:ascii="Times New Roman" w:hAnsi="Times New Roman" w:cs="Times New Roman"/>
          <w:color w:val="000000" w:themeColor="text1"/>
        </w:rPr>
        <w:t>denervate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532DD">
        <w:rPr>
          <w:rFonts w:ascii="Times New Roman" w:hAnsi="Times New Roman" w:cs="Times New Roman"/>
          <w:color w:val="000000" w:themeColor="text1"/>
        </w:rPr>
        <w:t>FN compared to partial</w:t>
      </w:r>
      <w:r>
        <w:rPr>
          <w:rFonts w:ascii="Times New Roman" w:hAnsi="Times New Roman" w:cs="Times New Roman"/>
          <w:color w:val="000000" w:themeColor="text1"/>
        </w:rPr>
        <w:t xml:space="preserve"> (double ligated)</w:t>
      </w:r>
      <w:r w:rsidRPr="005532DD">
        <w:rPr>
          <w:rFonts w:ascii="Times New Roman" w:hAnsi="Times New Roman" w:cs="Times New Roman"/>
          <w:color w:val="000000" w:themeColor="text1"/>
        </w:rPr>
        <w:t xml:space="preserve"> denervation (C). </w:t>
      </w:r>
    </w:p>
    <w:p w14:paraId="4BC6E4E5" w14:textId="77777777" w:rsidR="00B930E9" w:rsidRDefault="00B930E9"/>
    <w:sectPr w:rsidR="00B930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0E9"/>
    <w:rsid w:val="00196E94"/>
    <w:rsid w:val="001A6D31"/>
    <w:rsid w:val="00461474"/>
    <w:rsid w:val="00B75D0E"/>
    <w:rsid w:val="00B76AB4"/>
    <w:rsid w:val="00B930E9"/>
    <w:rsid w:val="00DA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70A62"/>
  <w15:chartTrackingRefBased/>
  <w15:docId w15:val="{F305B0E0-BCBA-F741-8FAB-5429610B2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30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0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0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0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0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0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0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0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0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0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0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0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0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0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0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0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0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30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3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0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30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30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30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30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30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0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30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Ho Chu</dc:creator>
  <cp:keywords/>
  <dc:description/>
  <cp:lastModifiedBy>Tak Ho Chu</cp:lastModifiedBy>
  <cp:revision>1</cp:revision>
  <dcterms:created xsi:type="dcterms:W3CDTF">2025-07-04T21:26:00Z</dcterms:created>
  <dcterms:modified xsi:type="dcterms:W3CDTF">2025-07-04T21:27:00Z</dcterms:modified>
</cp:coreProperties>
</file>